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2BD" w:rsidRDefault="00CE62BD" w:rsidP="00CE62BD">
      <w:r>
        <w:rPr>
          <w:noProof/>
          <w:lang w:eastAsia="en-GB"/>
        </w:rPr>
        <w:drawing>
          <wp:inline distT="0" distB="0" distL="0" distR="0" wp14:anchorId="5A31CD4F" wp14:editId="439E2CE9">
            <wp:extent cx="5731510" cy="3808158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8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62BD" w:rsidRDefault="00CE62BD" w:rsidP="00CE62BD">
      <w:pPr>
        <w:pStyle w:val="RSCI04CaptiontoFigureSchemeChart"/>
      </w:pPr>
      <w:r>
        <w:rPr>
          <w:b/>
        </w:rPr>
        <w:t>S5</w:t>
      </w:r>
      <w:r w:rsidRPr="00951ACB">
        <w:rPr>
          <w:b/>
        </w:rPr>
        <w:t xml:space="preserve"> Fig. Interferometer scan of 3D printed surface.</w:t>
      </w:r>
      <w:r>
        <w:t xml:space="preserve"> The 1200mm/min 50µm test piece used in the transparency tests was sputter coated with gold and then scanned using a </w:t>
      </w:r>
      <w:proofErr w:type="spellStart"/>
      <w:r>
        <w:t>Veeco</w:t>
      </w:r>
      <w:proofErr w:type="spellEnd"/>
      <w:r>
        <w:t xml:space="preserve"> Interferometer. The average roughness was found to be 2.28µm whilst the peak-to-peak roughness was 1.81µm. The nature of extrusion based 3D printing creates a repeated pattern of peaks and troughs, with the peaks created at the interface between two ‘strips’ of extruded material.</w:t>
      </w:r>
    </w:p>
    <w:p w:rsidR="00196999" w:rsidRDefault="00196999">
      <w:bookmarkStart w:id="0" w:name="_GoBack"/>
      <w:bookmarkEnd w:id="0"/>
    </w:p>
    <w:sectPr w:rsidR="00196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2BD"/>
    <w:rsid w:val="00196999"/>
    <w:rsid w:val="00CE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12C7A4-962B-4907-8EAF-A44A2ECC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E62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I04CaptiontoFigureSchemeChart">
    <w:name w:val="RSC I04 Caption to Figure/Scheme/Chart"/>
    <w:link w:val="RSCI04CaptiontoFigureSchemeChartChar"/>
    <w:qFormat/>
    <w:rsid w:val="00CE62BD"/>
    <w:pPr>
      <w:spacing w:after="200" w:line="200" w:lineRule="exact"/>
    </w:pPr>
    <w:rPr>
      <w:bCs/>
      <w:sz w:val="14"/>
      <w:szCs w:val="18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CE62BD"/>
    <w:rPr>
      <w:bCs/>
      <w:sz w:val="1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1</cp:revision>
  <dcterms:created xsi:type="dcterms:W3CDTF">2016-03-13T17:38:00Z</dcterms:created>
  <dcterms:modified xsi:type="dcterms:W3CDTF">2016-03-13T17:38:00Z</dcterms:modified>
</cp:coreProperties>
</file>